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12CB1" w14:textId="64718B86" w:rsidR="00505202" w:rsidRDefault="00871F1F" w:rsidP="00F33052">
      <w:pPr>
        <w:spacing w:afterLines="100" w:after="312" w:line="36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730278E8" wp14:editId="40E54555">
            <wp:simplePos x="0" y="0"/>
            <wp:positionH relativeFrom="column">
              <wp:posOffset>0</wp:posOffset>
            </wp:positionH>
            <wp:positionV relativeFrom="paragraph">
              <wp:posOffset>496570</wp:posOffset>
            </wp:positionV>
            <wp:extent cx="5274310" cy="327723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AD6787" w14:textId="2E95DB27" w:rsidR="00283A1D" w:rsidRDefault="00F33052" w:rsidP="00F33052">
      <w:pPr>
        <w:spacing w:afterLines="100" w:after="312" w:line="360" w:lineRule="auto"/>
      </w:pPr>
      <w:r w:rsidRPr="00F33052">
        <w:rPr>
          <w:b/>
          <w:bCs/>
        </w:rPr>
        <w:t>Fig</w:t>
      </w:r>
      <w:r w:rsidR="00A049D3" w:rsidRPr="00505202">
        <w:rPr>
          <w:rFonts w:eastAsiaTheme="minorEastAsia"/>
          <w:b/>
          <w:bCs/>
        </w:rPr>
        <w:t>ure</w:t>
      </w:r>
      <w:r w:rsidRPr="00F33052">
        <w:rPr>
          <w:b/>
          <w:bCs/>
        </w:rPr>
        <w:t xml:space="preserve"> S1. </w:t>
      </w:r>
      <w:proofErr w:type="spellStart"/>
      <w:r w:rsidRPr="00F33052">
        <w:rPr>
          <w:b/>
          <w:bCs/>
        </w:rPr>
        <w:t>Ncs</w:t>
      </w:r>
      <w:proofErr w:type="spellEnd"/>
      <w:r w:rsidRPr="00F33052">
        <w:rPr>
          <w:b/>
          <w:bCs/>
        </w:rPr>
        <w:t xml:space="preserve"> decreased inflammatory molecules in IMQ-induced psoriatic mice. </w:t>
      </w:r>
      <w:r w:rsidRPr="00F33052">
        <w:t xml:space="preserve">(A) The relative mRNA levels of IL1β, IL6, IL10, IL17A, IL23, </w:t>
      </w:r>
      <w:proofErr w:type="spellStart"/>
      <w:r w:rsidRPr="00F33052">
        <w:t>IFNγ</w:t>
      </w:r>
      <w:proofErr w:type="spellEnd"/>
      <w:r w:rsidRPr="00F33052">
        <w:t xml:space="preserve"> and TNFα were determined by PCR in skin of mice with different treatment. (B) The expression levels of TNFα, </w:t>
      </w:r>
      <w:proofErr w:type="spellStart"/>
      <w:r w:rsidRPr="00F33052">
        <w:t>IFNγ</w:t>
      </w:r>
      <w:proofErr w:type="spellEnd"/>
      <w:r w:rsidRPr="00F33052">
        <w:t>, IL6, IL10 and CCL2 in mice serum were detected by flow cytometry using CBA kit. Data are presented as the mean</w:t>
      </w:r>
      <w:r>
        <w:t xml:space="preserve"> </w:t>
      </w:r>
      <w:r w:rsidRPr="00F33052">
        <w:t>±</w:t>
      </w:r>
      <w:r>
        <w:t xml:space="preserve"> </w:t>
      </w:r>
      <w:r w:rsidRPr="00F33052">
        <w:t>SEM. P-values were determined using t test by Prism 8; *</w:t>
      </w:r>
      <w:r w:rsidR="007C0246" w:rsidRPr="007C0246">
        <w:rPr>
          <w:rFonts w:eastAsiaTheme="minorEastAsia"/>
          <w:i/>
          <w:iCs/>
        </w:rPr>
        <w:t>p</w:t>
      </w:r>
      <w:r w:rsidRPr="00F33052">
        <w:t> &lt; 0.05; **</w:t>
      </w:r>
      <w:r w:rsidR="007C0246" w:rsidRPr="007C0246">
        <w:rPr>
          <w:rFonts w:eastAsiaTheme="minorEastAsia"/>
          <w:i/>
          <w:iCs/>
        </w:rPr>
        <w:t>p</w:t>
      </w:r>
      <w:r w:rsidR="007C0246">
        <w:rPr>
          <w:rFonts w:eastAsiaTheme="minorEastAsia"/>
          <w:i/>
          <w:iCs/>
        </w:rPr>
        <w:t xml:space="preserve"> </w:t>
      </w:r>
      <w:r w:rsidRPr="00F33052">
        <w:t>&lt; 0.01; ***</w:t>
      </w:r>
      <w:r w:rsidR="007C0246" w:rsidRPr="007C0246">
        <w:rPr>
          <w:rFonts w:eastAsiaTheme="minorEastAsia"/>
          <w:i/>
          <w:iCs/>
        </w:rPr>
        <w:t>p </w:t>
      </w:r>
      <w:r w:rsidRPr="00F33052">
        <w:t>&lt; 0.001.</w:t>
      </w:r>
      <w:r w:rsidR="00FD3032">
        <w:t xml:space="preserve"> </w:t>
      </w:r>
    </w:p>
    <w:p w14:paraId="7964ECCF" w14:textId="78A78879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66887E3C" w14:textId="27C1690A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41E766DF" w14:textId="6562425D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0598E353" w14:textId="55558C17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4DEC3D40" w14:textId="483467C8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1D7E4690" w14:textId="1065D32A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643BB679" w14:textId="77777777" w:rsidR="006F1EAC" w:rsidRDefault="006F1EAC" w:rsidP="006F1EAC">
      <w:pPr>
        <w:spacing w:afterLines="100" w:after="312" w:line="360" w:lineRule="auto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214A74A5" wp14:editId="4069A68C">
            <wp:simplePos x="0" y="0"/>
            <wp:positionH relativeFrom="column">
              <wp:posOffset>0</wp:posOffset>
            </wp:positionH>
            <wp:positionV relativeFrom="paragraph">
              <wp:posOffset>492760</wp:posOffset>
            </wp:positionV>
            <wp:extent cx="5274310" cy="1487170"/>
            <wp:effectExtent l="0" t="0" r="0" b="0"/>
            <wp:wrapTopAndBottom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7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D41C31" w14:textId="77777777" w:rsidR="006F1EAC" w:rsidRPr="0033752B" w:rsidRDefault="006F1EAC" w:rsidP="006F1EAC">
      <w:pPr>
        <w:spacing w:afterLines="100" w:after="312" w:line="360" w:lineRule="auto"/>
      </w:pPr>
      <w:r w:rsidRPr="0033752B">
        <w:rPr>
          <w:b/>
          <w:bCs/>
        </w:rPr>
        <w:t xml:space="preserve">Figure S2. </w:t>
      </w:r>
      <w:proofErr w:type="spellStart"/>
      <w:r w:rsidRPr="0033752B">
        <w:rPr>
          <w:b/>
          <w:bCs/>
        </w:rPr>
        <w:t>Ncs</w:t>
      </w:r>
      <w:proofErr w:type="spellEnd"/>
      <w:r w:rsidRPr="0033752B">
        <w:rPr>
          <w:b/>
          <w:bCs/>
        </w:rPr>
        <w:t xml:space="preserve"> reduced the proportion of CD3+CD4+ T cells in the spleen of IMQ-induced psoriasis-like mice. </w:t>
      </w:r>
      <w:r w:rsidRPr="0033752B">
        <w:t>The experimental methods can refer to Fig. 2. Data are presented as the mean</w:t>
      </w:r>
      <w:r>
        <w:t xml:space="preserve"> </w:t>
      </w:r>
      <w:r w:rsidRPr="0033752B">
        <w:t>±</w:t>
      </w:r>
      <w:r>
        <w:t xml:space="preserve"> </w:t>
      </w:r>
      <w:r w:rsidRPr="0033752B">
        <w:t xml:space="preserve">SEM. P-values were determined using t test by Prism 8; </w:t>
      </w:r>
      <w:r w:rsidRPr="00F33052">
        <w:t>*</w:t>
      </w:r>
      <w:r w:rsidRPr="007C0246">
        <w:rPr>
          <w:rFonts w:eastAsiaTheme="minorEastAsia"/>
          <w:i/>
          <w:iCs/>
        </w:rPr>
        <w:t>p</w:t>
      </w:r>
      <w:r w:rsidRPr="00F33052">
        <w:t> &lt; 0.05; **</w:t>
      </w:r>
      <w:r w:rsidRPr="007C0246">
        <w:rPr>
          <w:rFonts w:eastAsiaTheme="minorEastAsia"/>
          <w:i/>
          <w:iCs/>
        </w:rPr>
        <w:t>p</w:t>
      </w:r>
      <w:r w:rsidRPr="00F33052">
        <w:t> &lt; 0.01</w:t>
      </w:r>
      <w:r w:rsidRPr="0033752B">
        <w:t>.</w:t>
      </w:r>
    </w:p>
    <w:p w14:paraId="2D62A55C" w14:textId="3C6E8F9E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78886807" w14:textId="240BC743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72E80C69" w14:textId="30272313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68795E0D" w14:textId="131A03E0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6813521C" w14:textId="4841DCAE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21BBD741" w14:textId="3E3D9C80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5CA9A3B4" w14:textId="72FA1BFC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00108C76" w14:textId="15E92C5D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2D57A6AF" w14:textId="16A23FDE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6978E310" w14:textId="5DABDE96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25871169" w14:textId="49B3B8B8" w:rsidR="006F1EAC" w:rsidRDefault="006F1EAC" w:rsidP="00F33052">
      <w:pPr>
        <w:spacing w:afterLines="100" w:after="312" w:line="360" w:lineRule="auto"/>
        <w:rPr>
          <w:rFonts w:eastAsiaTheme="minorEastAsia"/>
        </w:rPr>
      </w:pPr>
    </w:p>
    <w:p w14:paraId="0EC240F1" w14:textId="09E8D6D3" w:rsidR="006F1EAC" w:rsidRDefault="006F1EAC" w:rsidP="00F33052">
      <w:pPr>
        <w:spacing w:afterLines="100" w:after="312" w:line="360" w:lineRule="auto"/>
        <w:rPr>
          <w:rFonts w:eastAsiaTheme="minorEastAsia"/>
        </w:rPr>
      </w:pPr>
      <w:r w:rsidRPr="00505202">
        <w:rPr>
          <w:rFonts w:eastAsiaTheme="minorEastAsia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D71F60A" wp14:editId="50697CC7">
            <wp:simplePos x="0" y="0"/>
            <wp:positionH relativeFrom="margin">
              <wp:posOffset>106485</wp:posOffset>
            </wp:positionH>
            <wp:positionV relativeFrom="paragraph">
              <wp:posOffset>255466</wp:posOffset>
            </wp:positionV>
            <wp:extent cx="4972685" cy="339471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685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1F2E8E" w14:textId="67C660E8" w:rsidR="00F33052" w:rsidRDefault="00F33052" w:rsidP="00F33052">
      <w:pPr>
        <w:spacing w:afterLines="100" w:after="312" w:line="360" w:lineRule="auto"/>
      </w:pPr>
      <w:r w:rsidRPr="00F33052">
        <w:rPr>
          <w:b/>
          <w:bCs/>
        </w:rPr>
        <w:t>Fig</w:t>
      </w:r>
      <w:r w:rsidR="00A049D3" w:rsidRPr="00505202">
        <w:rPr>
          <w:rFonts w:eastAsiaTheme="minorEastAsia"/>
          <w:b/>
          <w:bCs/>
        </w:rPr>
        <w:t>ure</w:t>
      </w:r>
      <w:r w:rsidRPr="00F33052">
        <w:rPr>
          <w:b/>
          <w:bCs/>
        </w:rPr>
        <w:t xml:space="preserve"> S</w:t>
      </w:r>
      <w:r w:rsidR="006F1EAC">
        <w:rPr>
          <w:b/>
          <w:bCs/>
        </w:rPr>
        <w:t>3</w:t>
      </w:r>
      <w:r w:rsidRPr="00F33052">
        <w:rPr>
          <w:b/>
          <w:bCs/>
        </w:rPr>
        <w:t xml:space="preserve">. Effects of </w:t>
      </w:r>
      <w:proofErr w:type="spellStart"/>
      <w:r w:rsidRPr="00F33052">
        <w:rPr>
          <w:b/>
          <w:bCs/>
        </w:rPr>
        <w:t>Ncs</w:t>
      </w:r>
      <w:proofErr w:type="spellEnd"/>
      <w:r w:rsidRPr="00F33052">
        <w:rPr>
          <w:b/>
          <w:bCs/>
        </w:rPr>
        <w:t xml:space="preserve"> on apoptosis of </w:t>
      </w:r>
      <w:proofErr w:type="spellStart"/>
      <w:r w:rsidRPr="00F33052">
        <w:rPr>
          <w:b/>
          <w:bCs/>
        </w:rPr>
        <w:t>HaCaT</w:t>
      </w:r>
      <w:proofErr w:type="spellEnd"/>
      <w:r w:rsidRPr="00F33052">
        <w:rPr>
          <w:b/>
          <w:bCs/>
        </w:rPr>
        <w:t xml:space="preserve"> cells. </w:t>
      </w:r>
      <w:proofErr w:type="spellStart"/>
      <w:r w:rsidRPr="00F33052">
        <w:t>HaCaT</w:t>
      </w:r>
      <w:proofErr w:type="spellEnd"/>
      <w:r w:rsidRPr="00F33052">
        <w:t xml:space="preserve"> cells were treated with 0.1μM </w:t>
      </w:r>
      <w:proofErr w:type="spellStart"/>
      <w:r w:rsidRPr="00F33052">
        <w:t>Ncs</w:t>
      </w:r>
      <w:proofErr w:type="spellEnd"/>
      <w:r w:rsidRPr="00F33052">
        <w:t xml:space="preserve"> or DMSO for 24h with or without 10ng/ml LPS, then stained with Annexin V-FITC/propidium iodide, and apoptosis was analyzed by flow cytometry.</w:t>
      </w:r>
    </w:p>
    <w:p w14:paraId="00BAE0B9" w14:textId="1C4BC27F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217138D6" w14:textId="0F9E3FA7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44FC9397" w14:textId="28B6E69B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0BB982E8" w14:textId="66DFB367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2EF26E4E" w14:textId="257E71CA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7EE028D9" w14:textId="788BFE32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2DA3BDA0" w14:textId="7DAE6788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55C8D84B" w14:textId="5DE491AE" w:rsidR="002A2F3F" w:rsidRDefault="003532DE" w:rsidP="00F33052">
      <w:pPr>
        <w:spacing w:afterLines="100" w:after="312" w:line="360" w:lineRule="auto"/>
        <w:rPr>
          <w:b/>
          <w:bCs/>
        </w:rPr>
      </w:pPr>
      <w:r>
        <w:rPr>
          <w:noProof/>
        </w:rPr>
        <w:lastRenderedPageBreak/>
        <w:object w:dxaOrig="1440" w:dyaOrig="1440" w14:anchorId="6DECDF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alt="" style="position:absolute;left:0;text-align:left;margin-left:25.5pt;margin-top:29.1pt;width:367pt;height:206pt;z-index:251674624;mso-wrap-edited:f;mso-width-percent:0;mso-height-percent:0;mso-position-horizontal-relative:text;mso-position-vertical-relative:text;mso-width-percent:0;mso-height-percent:0">
            <v:imagedata r:id="rId9" o:title=""/>
            <w10:wrap type="topAndBottom"/>
          </v:shape>
          <o:OLEObject Type="Embed" ProgID="Unknown" ShapeID="_x0000_s2050" DrawAspect="Content" ObjectID="_1732090313" r:id="rId10"/>
        </w:object>
      </w:r>
    </w:p>
    <w:p w14:paraId="240FA7AB" w14:textId="39E09A19" w:rsidR="00F33052" w:rsidRPr="0033752B" w:rsidRDefault="00F33052" w:rsidP="00F33052">
      <w:pPr>
        <w:spacing w:afterLines="100" w:after="312" w:line="360" w:lineRule="auto"/>
      </w:pPr>
      <w:r w:rsidRPr="00F33052">
        <w:rPr>
          <w:b/>
          <w:bCs/>
        </w:rPr>
        <w:t>Fig</w:t>
      </w:r>
      <w:r w:rsidR="00A049D3" w:rsidRPr="00505202">
        <w:rPr>
          <w:rFonts w:eastAsiaTheme="minorEastAsia"/>
          <w:b/>
          <w:bCs/>
        </w:rPr>
        <w:t>ure</w:t>
      </w:r>
      <w:r w:rsidRPr="00F33052">
        <w:rPr>
          <w:b/>
          <w:bCs/>
        </w:rPr>
        <w:t xml:space="preserve"> S</w:t>
      </w:r>
      <w:r w:rsidR="006F1EAC">
        <w:rPr>
          <w:b/>
          <w:bCs/>
        </w:rPr>
        <w:t>4</w:t>
      </w:r>
      <w:r w:rsidRPr="00F33052">
        <w:rPr>
          <w:b/>
          <w:bCs/>
        </w:rPr>
        <w:t xml:space="preserve">. </w:t>
      </w:r>
      <w:proofErr w:type="spellStart"/>
      <w:r w:rsidRPr="00F33052">
        <w:rPr>
          <w:b/>
          <w:bCs/>
        </w:rPr>
        <w:t>Ncs</w:t>
      </w:r>
      <w:proofErr w:type="spellEnd"/>
      <w:r w:rsidRPr="00F33052">
        <w:rPr>
          <w:b/>
          <w:bCs/>
        </w:rPr>
        <w:t xml:space="preserve"> inhibited LPS-induced </w:t>
      </w:r>
      <w:proofErr w:type="spellStart"/>
      <w:r w:rsidRPr="00F33052">
        <w:rPr>
          <w:b/>
          <w:bCs/>
        </w:rPr>
        <w:t>HaCat</w:t>
      </w:r>
      <w:proofErr w:type="spellEnd"/>
      <w:r w:rsidRPr="00F33052">
        <w:rPr>
          <w:b/>
          <w:bCs/>
        </w:rPr>
        <w:t xml:space="preserve"> cells activation. </w:t>
      </w:r>
      <w:r w:rsidRPr="00F33052">
        <w:t xml:space="preserve">LPS-primed </w:t>
      </w:r>
      <w:proofErr w:type="spellStart"/>
      <w:r w:rsidRPr="00F33052">
        <w:t>HaCaT</w:t>
      </w:r>
      <w:proofErr w:type="spellEnd"/>
      <w:r w:rsidRPr="00F33052">
        <w:t xml:space="preserve"> cells were treated with or without 25nM </w:t>
      </w:r>
      <w:proofErr w:type="spellStart"/>
      <w:r w:rsidRPr="00F33052">
        <w:t>Ncs</w:t>
      </w:r>
      <w:proofErr w:type="spellEnd"/>
      <w:r w:rsidRPr="00F33052">
        <w:t xml:space="preserve"> for 24h. The relative mRNA levels of CCL1, CCL2, CCL20, CXCL1, CXCL10, S100A8 and S100A9 were determined by PCR in skin of mice with different treatment. Data represent the mean ± SEM from three independent experiments. P-values were determined using t test by Prism 8; *</w:t>
      </w:r>
      <w:r w:rsidR="007C0246" w:rsidRPr="007C0246">
        <w:rPr>
          <w:rFonts w:eastAsiaTheme="minorEastAsia"/>
          <w:i/>
          <w:iCs/>
        </w:rPr>
        <w:t>p</w:t>
      </w:r>
      <w:r w:rsidRPr="00F33052">
        <w:t> &lt; 0.05; **</w:t>
      </w:r>
      <w:r w:rsidR="007C0246" w:rsidRPr="007C0246">
        <w:rPr>
          <w:rFonts w:eastAsiaTheme="minorEastAsia"/>
          <w:i/>
          <w:iCs/>
        </w:rPr>
        <w:t>p</w:t>
      </w:r>
      <w:r w:rsidRPr="00F33052">
        <w:t> &lt; 0.01; ***</w:t>
      </w:r>
      <w:r w:rsidR="007C0246" w:rsidRPr="007C0246">
        <w:rPr>
          <w:rFonts w:eastAsiaTheme="minorEastAsia"/>
          <w:i/>
          <w:iCs/>
        </w:rPr>
        <w:t>p</w:t>
      </w:r>
      <w:r w:rsidRPr="00F33052">
        <w:t> &lt; 0.001.</w:t>
      </w:r>
    </w:p>
    <w:p w14:paraId="2BCCB89B" w14:textId="253D6EAB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1E140983" w14:textId="01BD9640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6139B671" w14:textId="7E18F8CC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1F0DA299" w14:textId="69237E0D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11A7BAF4" w14:textId="6ABBCA47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414BE301" w14:textId="175075B5" w:rsidR="00505202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032A9C84" w14:textId="77777777" w:rsidR="00505202" w:rsidRPr="002F6999" w:rsidRDefault="00505202" w:rsidP="00F33052">
      <w:pPr>
        <w:spacing w:afterLines="100" w:after="312" w:line="360" w:lineRule="auto"/>
        <w:rPr>
          <w:rFonts w:eastAsiaTheme="minorEastAsia"/>
        </w:rPr>
      </w:pPr>
    </w:p>
    <w:p w14:paraId="471AC3A7" w14:textId="77777777" w:rsidR="0005213C" w:rsidRDefault="0005213C" w:rsidP="00F33052">
      <w:pPr>
        <w:spacing w:afterLines="100" w:after="312" w:line="360" w:lineRule="auto"/>
        <w:rPr>
          <w:rFonts w:eastAsiaTheme="minorEastAsia"/>
          <w:noProof/>
        </w:rPr>
      </w:pPr>
    </w:p>
    <w:p w14:paraId="25158AE5" w14:textId="43A26CC8" w:rsidR="00505202" w:rsidRPr="007A6F24" w:rsidRDefault="007A6F24" w:rsidP="00F33052">
      <w:pPr>
        <w:spacing w:afterLines="100" w:after="312" w:line="360" w:lineRule="auto"/>
        <w:rPr>
          <w:rFonts w:eastAsiaTheme="minorEastAsia"/>
          <w:noProof/>
        </w:rPr>
      </w:pPr>
      <w:r w:rsidRPr="007A6F24">
        <w:rPr>
          <w:rFonts w:eastAsiaTheme="minorEastAsia"/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5B04C89C" wp14:editId="3894E859">
            <wp:simplePos x="0" y="0"/>
            <wp:positionH relativeFrom="column">
              <wp:posOffset>0</wp:posOffset>
            </wp:positionH>
            <wp:positionV relativeFrom="paragraph">
              <wp:posOffset>157896</wp:posOffset>
            </wp:positionV>
            <wp:extent cx="5274310" cy="245618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05202" w:rsidRPr="00505202">
        <w:rPr>
          <w:b/>
          <w:bCs/>
        </w:rPr>
        <w:t>Fig</w:t>
      </w:r>
      <w:r w:rsidR="00A049D3" w:rsidRPr="00505202">
        <w:rPr>
          <w:rFonts w:eastAsiaTheme="minorEastAsia"/>
          <w:b/>
          <w:bCs/>
        </w:rPr>
        <w:t>ure</w:t>
      </w:r>
      <w:r w:rsidR="00505202" w:rsidRPr="00505202">
        <w:rPr>
          <w:b/>
          <w:bCs/>
        </w:rPr>
        <w:t xml:space="preserve"> S</w:t>
      </w:r>
      <w:r w:rsidR="006F1EAC">
        <w:rPr>
          <w:b/>
          <w:bCs/>
        </w:rPr>
        <w:t>5</w:t>
      </w:r>
      <w:r w:rsidR="00505202" w:rsidRPr="00505202">
        <w:rPr>
          <w:b/>
          <w:bCs/>
        </w:rPr>
        <w:t>. GO and KEGG enrichment analysis of DEGs between IMQ and Con group.</w:t>
      </w:r>
    </w:p>
    <w:p w14:paraId="1F7305A0" w14:textId="2C3C2EBA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44B976DA" w14:textId="0AA27179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28FCD757" w14:textId="06DDDEFA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08BFE368" w14:textId="6BC796DE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0E0EAEAB" w14:textId="644F90CA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5B7277D6" w14:textId="5990F708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2961CAAB" w14:textId="7BA8E7CE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19D1B429" w14:textId="77777777" w:rsidR="002F6999" w:rsidRPr="002F6999" w:rsidRDefault="002F6999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134D8694" w14:textId="2030923E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02670A07" w14:textId="57E35B5A" w:rsidR="00505202" w:rsidRDefault="00DC381B" w:rsidP="00F33052">
      <w:pPr>
        <w:spacing w:afterLines="100" w:after="312" w:line="360" w:lineRule="auto"/>
        <w:rPr>
          <w:rFonts w:eastAsiaTheme="minorEastAsia"/>
          <w:b/>
          <w:bCs/>
        </w:rPr>
      </w:pPr>
      <w:r w:rsidRPr="00DC381B">
        <w:rPr>
          <w:rFonts w:eastAsiaTheme="minorEastAsia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FA2E4AB" wp14:editId="1B7F6F27">
            <wp:simplePos x="0" y="0"/>
            <wp:positionH relativeFrom="margin">
              <wp:align>center</wp:align>
            </wp:positionH>
            <wp:positionV relativeFrom="paragraph">
              <wp:posOffset>215900</wp:posOffset>
            </wp:positionV>
            <wp:extent cx="4878070" cy="3532505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70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202" w:rsidRPr="00505202">
        <w:rPr>
          <w:rFonts w:eastAsiaTheme="minorEastAsia"/>
          <w:b/>
          <w:bCs/>
        </w:rPr>
        <w:t>Figure S</w:t>
      </w:r>
      <w:r w:rsidR="006F1EAC">
        <w:rPr>
          <w:rFonts w:eastAsiaTheme="minorEastAsia"/>
          <w:b/>
          <w:bCs/>
        </w:rPr>
        <w:t>6</w:t>
      </w:r>
      <w:r w:rsidR="00505202" w:rsidRPr="00505202">
        <w:rPr>
          <w:rFonts w:eastAsiaTheme="minorEastAsia"/>
          <w:b/>
          <w:bCs/>
        </w:rPr>
        <w:t xml:space="preserve">. Heatmap of differentially expressed PCs induced by </w:t>
      </w:r>
      <w:proofErr w:type="spellStart"/>
      <w:r w:rsidR="00505202" w:rsidRPr="00505202">
        <w:rPr>
          <w:rFonts w:eastAsiaTheme="minorEastAsia"/>
          <w:b/>
          <w:bCs/>
        </w:rPr>
        <w:t>Ncs</w:t>
      </w:r>
      <w:proofErr w:type="spellEnd"/>
      <w:r w:rsidR="00505202" w:rsidRPr="00505202">
        <w:rPr>
          <w:rFonts w:eastAsiaTheme="minorEastAsia"/>
          <w:b/>
          <w:bCs/>
        </w:rPr>
        <w:t xml:space="preserve">, compared to IMQ treatment. </w:t>
      </w:r>
      <w:r w:rsidR="00505202" w:rsidRPr="00505202">
        <w:rPr>
          <w:rFonts w:eastAsiaTheme="minorEastAsia"/>
        </w:rPr>
        <w:t xml:space="preserve">The letter P marked in red represents </w:t>
      </w:r>
      <w:proofErr w:type="spellStart"/>
      <w:r w:rsidR="00505202" w:rsidRPr="00505202">
        <w:rPr>
          <w:rFonts w:eastAsiaTheme="minorEastAsia"/>
        </w:rPr>
        <w:t>Plasmenylcholine</w:t>
      </w:r>
      <w:proofErr w:type="spellEnd"/>
      <w:r w:rsidR="00505202" w:rsidRPr="00505202">
        <w:rPr>
          <w:rFonts w:eastAsiaTheme="minorEastAsia"/>
        </w:rPr>
        <w:t xml:space="preserve"> (</w:t>
      </w:r>
      <w:proofErr w:type="spellStart"/>
      <w:r w:rsidR="00505202" w:rsidRPr="00505202">
        <w:rPr>
          <w:rFonts w:eastAsiaTheme="minorEastAsia"/>
        </w:rPr>
        <w:t>PlgPC</w:t>
      </w:r>
      <w:proofErr w:type="spellEnd"/>
      <w:r w:rsidR="00505202" w:rsidRPr="00505202">
        <w:rPr>
          <w:rFonts w:eastAsiaTheme="minorEastAsia"/>
        </w:rPr>
        <w:t>), a structural change in the lipid molecule where the alkyl group is linked to the sn-1 position by a vinyl ether bond.</w:t>
      </w:r>
    </w:p>
    <w:p w14:paraId="630EFFEC" w14:textId="77777777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40F3870E" w14:textId="2A5AECFF" w:rsidR="00505202" w:rsidRDefault="0050520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7D42B9AA" w14:textId="6EF59492" w:rsidR="008121B2" w:rsidRDefault="008121B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5E5190B6" w14:textId="7A2970B4" w:rsidR="008121B2" w:rsidRDefault="008121B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22D59A62" w14:textId="77907824" w:rsidR="008121B2" w:rsidRDefault="008121B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7C5DF569" w14:textId="3B9CB28F" w:rsidR="008121B2" w:rsidRDefault="008121B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057AE3B5" w14:textId="567E3C5E" w:rsidR="008121B2" w:rsidRDefault="008121B2" w:rsidP="00F33052">
      <w:pPr>
        <w:spacing w:afterLines="100" w:after="312" w:line="360" w:lineRule="auto"/>
        <w:rPr>
          <w:rFonts w:eastAsiaTheme="minorEastAsia"/>
          <w:b/>
          <w:bCs/>
        </w:rPr>
      </w:pPr>
    </w:p>
    <w:p w14:paraId="43DEC308" w14:textId="5AE3ED9D" w:rsidR="008121B2" w:rsidRPr="008121B2" w:rsidRDefault="008121B2" w:rsidP="00F33052">
      <w:pPr>
        <w:spacing w:afterLines="100" w:after="312" w:line="360" w:lineRule="auto"/>
        <w:rPr>
          <w:rFonts w:eastAsiaTheme="minorEastAsia"/>
        </w:rPr>
      </w:pPr>
    </w:p>
    <w:sectPr w:rsidR="008121B2" w:rsidRPr="0081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AB3C5" w14:textId="77777777" w:rsidR="003532DE" w:rsidRDefault="003532DE" w:rsidP="00F33052">
      <w:r>
        <w:separator/>
      </w:r>
    </w:p>
  </w:endnote>
  <w:endnote w:type="continuationSeparator" w:id="0">
    <w:p w14:paraId="1894418E" w14:textId="77777777" w:rsidR="003532DE" w:rsidRDefault="003532DE" w:rsidP="00F33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B07B6" w14:textId="77777777" w:rsidR="003532DE" w:rsidRDefault="003532DE" w:rsidP="00F33052">
      <w:r>
        <w:separator/>
      </w:r>
    </w:p>
  </w:footnote>
  <w:footnote w:type="continuationSeparator" w:id="0">
    <w:p w14:paraId="36A0B655" w14:textId="77777777" w:rsidR="003532DE" w:rsidRDefault="003532DE" w:rsidP="00F33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C6"/>
    <w:rsid w:val="0005213C"/>
    <w:rsid w:val="00201F01"/>
    <w:rsid w:val="00283A1D"/>
    <w:rsid w:val="002A2F3F"/>
    <w:rsid w:val="002F6999"/>
    <w:rsid w:val="0033752B"/>
    <w:rsid w:val="003532DE"/>
    <w:rsid w:val="00375F11"/>
    <w:rsid w:val="0049198F"/>
    <w:rsid w:val="00505202"/>
    <w:rsid w:val="006827C6"/>
    <w:rsid w:val="006F1EAC"/>
    <w:rsid w:val="007816E1"/>
    <w:rsid w:val="007A6F24"/>
    <w:rsid w:val="007C0246"/>
    <w:rsid w:val="008121B2"/>
    <w:rsid w:val="00814ADA"/>
    <w:rsid w:val="00871F1F"/>
    <w:rsid w:val="008A038A"/>
    <w:rsid w:val="008D3EF3"/>
    <w:rsid w:val="009F651F"/>
    <w:rsid w:val="00A049D3"/>
    <w:rsid w:val="00BB7964"/>
    <w:rsid w:val="00C36921"/>
    <w:rsid w:val="00C8620F"/>
    <w:rsid w:val="00DC381B"/>
    <w:rsid w:val="00E37323"/>
    <w:rsid w:val="00EA354D"/>
    <w:rsid w:val="00F33052"/>
    <w:rsid w:val="00FD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0C67F61"/>
  <w15:chartTrackingRefBased/>
  <w15:docId w15:val="{A373CA97-CB55-46CE-9802-A2239EF5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20F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05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05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</dc:creator>
  <cp:keywords/>
  <dc:description/>
  <cp:lastModifiedBy>孔 一</cp:lastModifiedBy>
  <cp:revision>19</cp:revision>
  <dcterms:created xsi:type="dcterms:W3CDTF">2022-11-02T07:48:00Z</dcterms:created>
  <dcterms:modified xsi:type="dcterms:W3CDTF">2022-12-09T03:25:00Z</dcterms:modified>
</cp:coreProperties>
</file>